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BEA" w:rsidRPr="00F42243" w:rsidRDefault="00245FE3">
      <w:pPr>
        <w:rPr>
          <w:b/>
          <w:bCs/>
        </w:rPr>
      </w:pPr>
      <w:bookmarkStart w:id="0" w:name="_GoBack"/>
      <w:bookmarkEnd w:id="0"/>
      <w:proofErr w:type="spellStart"/>
      <w:r w:rsidRPr="00F42243">
        <w:rPr>
          <w:b/>
          <w:bCs/>
        </w:rPr>
        <w:t>S</w:t>
      </w:r>
      <w:r w:rsidR="00761E38" w:rsidRPr="00F42243">
        <w:rPr>
          <w:b/>
          <w:bCs/>
        </w:rPr>
        <w:t>upplementary</w:t>
      </w:r>
      <w:proofErr w:type="spellEnd"/>
      <w:r w:rsidR="00761E38" w:rsidRPr="00F42243">
        <w:rPr>
          <w:b/>
          <w:bCs/>
        </w:rPr>
        <w:t xml:space="preserve"> </w:t>
      </w:r>
      <w:proofErr w:type="spellStart"/>
      <w:r w:rsidR="00034BEA" w:rsidRPr="00F42243">
        <w:rPr>
          <w:b/>
          <w:bCs/>
        </w:rPr>
        <w:t>Table</w:t>
      </w:r>
      <w:proofErr w:type="spellEnd"/>
      <w:r w:rsidR="00034BEA" w:rsidRPr="00F42243">
        <w:rPr>
          <w:b/>
          <w:bCs/>
        </w:rPr>
        <w:t xml:space="preserve"> 2</w:t>
      </w:r>
      <w:r w:rsidR="00F42243" w:rsidRPr="00F42243">
        <w:rPr>
          <w:b/>
          <w:bCs/>
        </w:rPr>
        <w:t>.</w:t>
      </w:r>
      <w:r w:rsidR="00F42243" w:rsidRPr="00F42243">
        <w:rPr>
          <w:b/>
        </w:rPr>
        <w:t xml:space="preserve"> </w:t>
      </w:r>
      <w:proofErr w:type="spellStart"/>
      <w:r w:rsidR="00F42243" w:rsidRPr="00F42243">
        <w:rPr>
          <w:b/>
        </w:rPr>
        <w:t>Metabolite</w:t>
      </w:r>
      <w:proofErr w:type="spellEnd"/>
      <w:r w:rsidR="00F42243" w:rsidRPr="00F42243">
        <w:rPr>
          <w:b/>
        </w:rPr>
        <w:t xml:space="preserve"> </w:t>
      </w:r>
      <w:proofErr w:type="spellStart"/>
      <w:r w:rsidR="00F42243" w:rsidRPr="00F42243">
        <w:rPr>
          <w:b/>
        </w:rPr>
        <w:t>changes</w:t>
      </w:r>
      <w:proofErr w:type="spellEnd"/>
      <w:r w:rsidR="00F42243" w:rsidRPr="00F42243">
        <w:rPr>
          <w:b/>
        </w:rPr>
        <w:t xml:space="preserve"> in plasma </w:t>
      </w:r>
      <w:proofErr w:type="spellStart"/>
      <w:r w:rsidR="00F42243" w:rsidRPr="00F42243">
        <w:rPr>
          <w:b/>
        </w:rPr>
        <w:t>from</w:t>
      </w:r>
      <w:proofErr w:type="spellEnd"/>
      <w:r w:rsidR="00F42243" w:rsidRPr="00F42243">
        <w:rPr>
          <w:b/>
        </w:rPr>
        <w:t xml:space="preserve"> 6-OHDA mouse </w:t>
      </w:r>
      <w:proofErr w:type="spellStart"/>
      <w:r w:rsidR="00F42243" w:rsidRPr="00F42243">
        <w:rPr>
          <w:b/>
        </w:rPr>
        <w:t>model</w:t>
      </w:r>
      <w:proofErr w:type="spellEnd"/>
      <w:r w:rsidR="00F42243" w:rsidRPr="00F42243">
        <w:rPr>
          <w:b/>
        </w:rPr>
        <w:t>.</w:t>
      </w:r>
    </w:p>
    <w:tbl>
      <w:tblPr>
        <w:tblW w:w="9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2689"/>
        <w:gridCol w:w="323"/>
        <w:gridCol w:w="1098"/>
        <w:gridCol w:w="642"/>
        <w:gridCol w:w="259"/>
        <w:gridCol w:w="797"/>
        <w:gridCol w:w="642"/>
        <w:gridCol w:w="694"/>
        <w:gridCol w:w="755"/>
      </w:tblGrid>
      <w:tr w:rsidR="00761E38" w:rsidTr="00F42243">
        <w:trPr>
          <w:trHeight w:val="440"/>
        </w:trPr>
        <w:tc>
          <w:tcPr>
            <w:tcW w:w="395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ic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plasma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376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ea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14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Log2) </w:t>
            </w:r>
          </w:p>
        </w:tc>
      </w:tr>
      <w:tr w:rsidR="00761E38" w:rsidTr="00F42243">
        <w:trPr>
          <w:trHeight w:val="440"/>
        </w:trPr>
        <w:tc>
          <w:tcPr>
            <w:tcW w:w="395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6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althy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ntreate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D (6-OHDA)</w:t>
            </w:r>
          </w:p>
        </w:tc>
        <w:tc>
          <w:tcPr>
            <w:tcW w:w="14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6-OHDA vs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nt</w:t>
            </w:r>
            <w:proofErr w:type="spellEnd"/>
          </w:p>
        </w:tc>
      </w:tr>
      <w:tr w:rsidR="00761E38" w:rsidTr="00F42243">
        <w:trPr>
          <w:trHeight w:val="440"/>
        </w:trPr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taboli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TEST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Amino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2-aminoadip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1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5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5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3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-methylhistid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3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88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88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2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-hydroxyprol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89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89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5-aminovale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7553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5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5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9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5-oxoprol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6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887777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67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9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86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8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1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2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1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sparag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6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6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5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6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spar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53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0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53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eta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l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21885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864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7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864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etaine;Va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4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7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2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3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05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7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05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465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3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465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6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881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6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6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6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ys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1022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778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5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778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3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imethylargi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2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8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2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8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imethylgly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67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67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,93889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17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2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17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46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utam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220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78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78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7755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2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2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6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1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2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8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4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8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8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1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omoser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16334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2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04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8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04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82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soleu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2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09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2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09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65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0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9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y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0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9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9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thio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36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9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36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2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aspar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9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1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5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1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1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glutam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,326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8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9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8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glutam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885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0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10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8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10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1-acetylspermidine;N8-acetylspermid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89806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3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59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59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4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6-acetyllysine;N2-acetyllys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8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97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rnith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77556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3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6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4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ntothe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7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0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0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0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henylal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32667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1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8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8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1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hosphocrea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6082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7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1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94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33227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9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81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81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ol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,7715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3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6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1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6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8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er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99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9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3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9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5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reo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885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2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20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rimethyl-ly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2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3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yr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5,5511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3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4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6,93889E-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2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26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03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ases</w:t>
            </w: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yt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8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24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3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224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u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5,55112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2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2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6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2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1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ypoxanth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,881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1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88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67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88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3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ym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0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5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5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6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raci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5511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6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1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2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1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1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7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Xanth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7537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2478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,824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569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07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0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i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77636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7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60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3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60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5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0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5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9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5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-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0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3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259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9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259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-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33227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3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3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3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89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-CD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0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76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4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76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5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-D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33227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8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5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0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5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-UDC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55431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3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4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olester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2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4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bohydrate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abin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220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0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5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49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7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25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4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25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14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rythr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9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07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ruct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,32667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3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0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2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alactitol;Sorbitol;Mann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6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79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79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alactose;Glucose;Mann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8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1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ucose-6-phosphat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3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16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9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16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e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6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8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er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4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4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7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41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3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act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220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8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4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3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altose;Trehal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7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02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3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02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2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6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32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32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1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6082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2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2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2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ibose-5-phosphat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2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1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1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2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ibose;Ribul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,881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5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8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8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8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4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ucr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0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6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4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6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30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hreo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22125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4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1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Xyl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99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0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5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9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Xyl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4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20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20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7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atty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yl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3-hydroxyisovale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7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47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14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9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8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2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8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5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achid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5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7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7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1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rachido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885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8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5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Behe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387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7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8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7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8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p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220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1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5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4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5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0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pr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0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6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6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5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0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1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8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1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0:1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88738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0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9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0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3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2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2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63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6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63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2:1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2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63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63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4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2838888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9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60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2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89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4:0(OH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5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90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6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90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4:1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2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7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2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7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4:2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6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51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4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51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6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4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96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6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96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4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6:1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5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29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7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29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6:2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22125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3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531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5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531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8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4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3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3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6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8:1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21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21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8:2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96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8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96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3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1102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9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3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0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3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15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4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0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9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3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9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2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4:0(OH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3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8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8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93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5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4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5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7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5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6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6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20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4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20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3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8:0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11022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4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0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4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d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5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12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12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2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hexa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82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82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6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24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24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33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penta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2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42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42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0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tetra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9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7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7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atr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83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3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083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cos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0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0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1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0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deca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8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dece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6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6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odec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5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3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5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3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icosad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2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47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47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4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icosapenta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2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8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8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19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icosatr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1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6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1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icos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6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15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1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15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1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utarylcarni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,10623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0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2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ptadecatr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7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1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4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1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ptadec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7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67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9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67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8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xadecad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3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48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9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48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2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xadeca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9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1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9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1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62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au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17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5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17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16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inole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3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2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4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2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9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inole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8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8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3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8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7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alonylcarni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0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86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9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86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33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arga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91434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3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0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7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0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yris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8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6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7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6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0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yristole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3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3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3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30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2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nadeca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1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4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8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4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nadec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6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8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0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80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2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na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6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03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03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36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le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;Elaid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9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39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4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39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lmi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3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3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9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lmitole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6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1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4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1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entadeca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1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9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1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entadec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3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3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7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3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5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ea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2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3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2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tearido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2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2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4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2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12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tracos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1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1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8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1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6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tradecadie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31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62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5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62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8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tradeca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4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8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ndecanedi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05311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7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7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8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ndeca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3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1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1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4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ndole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Indole-3-propion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969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7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969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2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ryptam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4671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2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2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5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ryptopha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9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0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3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ipid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erol-3-phosphat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7755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4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7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9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7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erophosphorylcho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7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86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86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2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5511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4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4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9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1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8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5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5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5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5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6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9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7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1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7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6:1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9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38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4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38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3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7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2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6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2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6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8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3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3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3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8:1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2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6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22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3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8:2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6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0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1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4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8:3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9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9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7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9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7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0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9,99201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5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3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0:1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8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73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1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73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5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0:2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1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4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1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2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0:3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0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7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0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0:4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9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3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0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3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1022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0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9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85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1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0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1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1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2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66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46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30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46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3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7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58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34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58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4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9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31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0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131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a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22:6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22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22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Ce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(16:0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2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0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6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0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3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phingosine-1-phosphat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7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1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ucleoside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denosine;2-deoxyguanosine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55431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4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1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4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ytid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3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4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3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5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5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5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45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denosylhomocyste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4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15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9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15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8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denosylmethio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6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7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9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7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4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uccinyladen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4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2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2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82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0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0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8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lastRenderedPageBreak/>
              <w:t>Orga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2-hydroxybuty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6533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9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2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8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2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2-hydroxygluta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1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9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6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9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1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2-oxogluta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1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4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3-hydroxybuty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387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9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5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1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5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6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3-hydroxyglutar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3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55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98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55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64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llantoi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2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5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2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2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zela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5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59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0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859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7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5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0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35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6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arnit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C14:1(OH)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2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340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7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340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it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;Isocit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7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Fuma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1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5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6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5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22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o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66454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9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30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30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9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3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3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31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77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Ketoisocapr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6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3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1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3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11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Ketoisovale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4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89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0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89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4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ac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2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6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25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6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1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a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7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05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7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08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thylmalo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1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04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8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2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529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2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529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7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8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57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0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57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hosphoenolpyruv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2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9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0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4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yruv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;Oxaloace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7755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0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7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97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8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ucci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,5511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5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1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aur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84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4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84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re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60822E-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4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6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ycylgly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885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1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5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5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5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0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AAG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22045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4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1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98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1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45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x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lutathio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6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3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5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53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2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-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actoylglutathio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44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97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36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97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3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Unclassified</w:t>
            </w:r>
            <w:proofErr w:type="spellEnd"/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3-phenylpropionic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55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40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9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40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8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-methylglutarylcarnitine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5,5511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8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6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8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6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28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esaminotyros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718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1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50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0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50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6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exanoylglycin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30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0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75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80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ydroxydodecano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1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3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3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52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ande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66533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9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2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6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2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7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Methylsucci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7,216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6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2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87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7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rot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22125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864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3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1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3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59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lpha-tocopher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065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1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2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73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8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46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etylcho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1,11022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3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3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4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73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5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thrani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,22045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2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49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37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349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5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scorb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90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2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56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02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51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ippu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6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6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6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66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6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Homovanill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45403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999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98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189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,698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85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Inos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5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4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0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84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3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Kynure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72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2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62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662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Kynure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2,77556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94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9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1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709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01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iacinamid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3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57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0,153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30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icotin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5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1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2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11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8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hosphor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46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4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37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064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0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utresc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48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4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212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74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423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Shikimic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3,88578E-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34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5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31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,126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Ratios</w:t>
            </w: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cCarn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ar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29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33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29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8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cPut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ut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96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714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69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714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8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HGA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KG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44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3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3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KG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4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19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52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19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1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nth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Ky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7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058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18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058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1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n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4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12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4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12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20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p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ala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,6082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9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5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83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5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8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p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AcAs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78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2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921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2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7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BetaAla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8,88178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9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364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22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364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it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74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8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29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80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1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it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5,55112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7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42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8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42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itrat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aa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1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5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6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5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42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DeOGuanosin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u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987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1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8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1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49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DMGly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3,81639E-1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1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3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43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31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99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Fum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ala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942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38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68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3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68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70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Fum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uc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7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27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77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27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76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ABA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04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590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85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590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11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c6P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3,33067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2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20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22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20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03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u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50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0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44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0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06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u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xoprol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942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9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16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7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16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1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yc3P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ycer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61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2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65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2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92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yc3P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PCho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58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2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26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2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62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HOPro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Pro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3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24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6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24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34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HXanthin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9984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9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,76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38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,76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3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Inosin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denos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11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216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47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2169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5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KIC/Leu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6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6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6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6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07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Kyn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7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2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7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2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40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AAG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NAcAs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90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19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54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19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98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aa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sp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9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72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97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72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01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aa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ala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7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2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7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2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2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PEt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S1P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07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471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63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471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01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rn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59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7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93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7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10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C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59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9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324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19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87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EP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aa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89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7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08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17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53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ut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Orn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60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0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58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001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993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Ala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11022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0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84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0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84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1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Lac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73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5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43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5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2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ala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7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2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7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2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621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PEP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89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0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08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0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535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Ser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12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67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52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Rib5P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Rib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4,44089E-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14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4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10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4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524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AM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Met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47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4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411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4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25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AM/SAH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33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68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47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68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372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er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8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8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0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286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369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tearat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Linolenat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674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503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90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50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00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Sucros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006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57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4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0,357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663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Tyr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00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15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33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150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9178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Uracil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141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07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627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07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197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Urat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Xanth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77636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913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5,287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196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5,2875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7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Urea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Argi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379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617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905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617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4741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Val/KIV</w:t>
            </w:r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855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98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986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598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7876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Xanthin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Guan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33227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878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5,393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1998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5,3932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5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Xanthin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HXanthine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,88738E-16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820</w:t>
            </w:r>
          </w:p>
        </w:tc>
        <w:tc>
          <w:tcPr>
            <w:tcW w:w="2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,7903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8362</w:t>
            </w:r>
          </w:p>
        </w:tc>
        <w:tc>
          <w:tcPr>
            <w:tcW w:w="694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2,7903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409</w:t>
            </w:r>
          </w:p>
        </w:tc>
      </w:tr>
      <w:tr w:rsidR="00761E38" w:rsidTr="00F42243">
        <w:trPr>
          <w:trHeight w:val="440"/>
        </w:trPr>
        <w:tc>
          <w:tcPr>
            <w:tcW w:w="1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61E38" w:rsidRDefault="00761E38">
            <w:pP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Xylose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8"/>
                <w:szCs w:val="18"/>
              </w:rPr>
              <w:t>Xylitol</w:t>
            </w:r>
            <w:proofErr w:type="spellEnd"/>
          </w:p>
        </w:tc>
        <w:tc>
          <w:tcPr>
            <w:tcW w:w="3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2005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01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172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-1,019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:rsidR="00761E38" w:rsidRDefault="00761E38">
            <w:pPr>
              <w:jc w:val="center"/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color w:val="000000"/>
                <w:sz w:val="18"/>
                <w:szCs w:val="18"/>
              </w:rPr>
              <w:t>0,0007</w:t>
            </w:r>
          </w:p>
        </w:tc>
      </w:tr>
    </w:tbl>
    <w:p w:rsidR="00034BEA" w:rsidRDefault="00034BEA">
      <w:pPr>
        <w:rPr>
          <w:b/>
          <w:bCs/>
        </w:rPr>
      </w:pPr>
    </w:p>
    <w:p w:rsidR="00034BEA" w:rsidRDefault="00034BEA">
      <w:pPr>
        <w:rPr>
          <w:b/>
          <w:bCs/>
        </w:rPr>
      </w:pPr>
    </w:p>
    <w:p w:rsidR="00034BEA" w:rsidRDefault="00034BEA">
      <w:pPr>
        <w:rPr>
          <w:b/>
          <w:bCs/>
        </w:rPr>
      </w:pPr>
    </w:p>
    <w:p w:rsidR="00034BEA" w:rsidRPr="00034BEA" w:rsidRDefault="00034BEA">
      <w:pPr>
        <w:rPr>
          <w:b/>
          <w:bCs/>
        </w:rPr>
      </w:pPr>
    </w:p>
    <w:sectPr w:rsidR="00034BEA" w:rsidRPr="00034BEA" w:rsidSect="00FD294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BEA"/>
    <w:rsid w:val="00034BEA"/>
    <w:rsid w:val="00112948"/>
    <w:rsid w:val="0018449A"/>
    <w:rsid w:val="002405BE"/>
    <w:rsid w:val="00245FE3"/>
    <w:rsid w:val="002F5FDD"/>
    <w:rsid w:val="00383B53"/>
    <w:rsid w:val="00503AF9"/>
    <w:rsid w:val="0052597C"/>
    <w:rsid w:val="005F3C22"/>
    <w:rsid w:val="006016A4"/>
    <w:rsid w:val="00761E38"/>
    <w:rsid w:val="008B7858"/>
    <w:rsid w:val="008E6B0D"/>
    <w:rsid w:val="009B2A0F"/>
    <w:rsid w:val="00AB0F66"/>
    <w:rsid w:val="00AC4F3A"/>
    <w:rsid w:val="00B8340B"/>
    <w:rsid w:val="00C04F3F"/>
    <w:rsid w:val="00C2342D"/>
    <w:rsid w:val="00C5228B"/>
    <w:rsid w:val="00EA56F9"/>
    <w:rsid w:val="00F42243"/>
    <w:rsid w:val="00FD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38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1E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1E38"/>
    <w:rPr>
      <w:color w:val="954F72"/>
      <w:u w:val="single"/>
    </w:rPr>
  </w:style>
  <w:style w:type="paragraph" w:customStyle="1" w:styleId="msonormal0">
    <w:name w:val="msonormal"/>
    <w:basedOn w:val="Normal"/>
    <w:rsid w:val="00761E3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761E3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761E38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761E3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3">
    <w:name w:val="xl73"/>
    <w:basedOn w:val="Normal"/>
    <w:rsid w:val="00761E38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761E3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5">
    <w:name w:val="xl75"/>
    <w:basedOn w:val="Normal"/>
    <w:rsid w:val="00761E38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6">
    <w:name w:val="xl76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761E38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761E3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1">
    <w:name w:val="xl81"/>
    <w:basedOn w:val="Normal"/>
    <w:rsid w:val="00761E38"/>
    <w:pPr>
      <w:pBdr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761E38"/>
    <w:pPr>
      <w:pBdr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3">
    <w:name w:val="xl83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4">
    <w:name w:val="xl84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5">
    <w:name w:val="xl85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6">
    <w:name w:val="xl86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7">
    <w:name w:val="xl87"/>
    <w:basedOn w:val="Normal"/>
    <w:rsid w:val="00761E38"/>
    <w:pPr>
      <w:pBdr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8">
    <w:name w:val="xl88"/>
    <w:basedOn w:val="Normal"/>
    <w:rsid w:val="00761E38"/>
    <w:pPr>
      <w:pBdr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761E3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0">
    <w:name w:val="xl90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1">
    <w:name w:val="xl91"/>
    <w:basedOn w:val="Normal"/>
    <w:rsid w:val="00761E38"/>
    <w:pPr>
      <w:pBdr>
        <w:top w:val="dotted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2">
    <w:name w:val="xl92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3">
    <w:name w:val="xl93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4">
    <w:name w:val="xl94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5">
    <w:name w:val="xl95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6">
    <w:name w:val="xl96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7">
    <w:name w:val="xl97"/>
    <w:basedOn w:val="Normal"/>
    <w:rsid w:val="00761E38"/>
    <w:pPr>
      <w:pBdr>
        <w:top w:val="dotted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8">
    <w:name w:val="xl98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9">
    <w:name w:val="xl99"/>
    <w:basedOn w:val="Normal"/>
    <w:rsid w:val="00761E38"/>
    <w:pPr>
      <w:pBdr>
        <w:top w:val="dotted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0">
    <w:name w:val="xl100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1">
    <w:name w:val="xl101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5">
    <w:name w:val="xl105"/>
    <w:basedOn w:val="Normal"/>
    <w:rsid w:val="00761E38"/>
    <w:pPr>
      <w:pBdr>
        <w:top w:val="dotted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6">
    <w:name w:val="xl106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761E38"/>
    <w:pPr>
      <w:pBdr>
        <w:top w:val="single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8">
    <w:name w:val="xl108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9">
    <w:name w:val="xl109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0">
    <w:name w:val="xl110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1">
    <w:name w:val="xl111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2">
    <w:name w:val="xl112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3">
    <w:name w:val="xl113"/>
    <w:basedOn w:val="Normal"/>
    <w:rsid w:val="00761E38"/>
    <w:pPr>
      <w:pBdr>
        <w:top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761E3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761E38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6">
    <w:name w:val="xl116"/>
    <w:basedOn w:val="Normal"/>
    <w:rsid w:val="00761E3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7">
    <w:name w:val="xl117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8">
    <w:name w:val="xl118"/>
    <w:basedOn w:val="Normal"/>
    <w:rsid w:val="00761E38"/>
    <w:pPr>
      <w:pBdr>
        <w:top w:val="single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19">
    <w:name w:val="xl119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0">
    <w:name w:val="xl120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1">
    <w:name w:val="xl121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2">
    <w:name w:val="xl122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3">
    <w:name w:val="xl123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4">
    <w:name w:val="xl124"/>
    <w:basedOn w:val="Normal"/>
    <w:rsid w:val="00761E38"/>
    <w:pPr>
      <w:pBdr>
        <w:top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5">
    <w:name w:val="xl125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26">
    <w:name w:val="xl126"/>
    <w:basedOn w:val="Normal"/>
    <w:rsid w:val="00761E38"/>
    <w:pPr>
      <w:pBdr>
        <w:top w:val="dotted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7">
    <w:name w:val="xl127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8">
    <w:name w:val="xl128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9">
    <w:name w:val="xl129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0">
    <w:name w:val="xl130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1">
    <w:name w:val="xl131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2">
    <w:name w:val="xl132"/>
    <w:basedOn w:val="Normal"/>
    <w:rsid w:val="00761E38"/>
    <w:pPr>
      <w:pBdr>
        <w:top w:val="dotted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3">
    <w:name w:val="xl133"/>
    <w:basedOn w:val="Normal"/>
    <w:rsid w:val="00761E3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34">
    <w:name w:val="xl134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35">
    <w:name w:val="xl135"/>
    <w:basedOn w:val="Normal"/>
    <w:rsid w:val="00761E38"/>
    <w:pPr>
      <w:pBdr>
        <w:top w:val="dotted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6">
    <w:name w:val="xl136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7">
    <w:name w:val="xl137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8">
    <w:name w:val="xl138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9">
    <w:name w:val="xl139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0">
    <w:name w:val="xl140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1">
    <w:name w:val="xl141"/>
    <w:basedOn w:val="Normal"/>
    <w:rsid w:val="00761E38"/>
    <w:pPr>
      <w:pBdr>
        <w:top w:val="dotted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2">
    <w:name w:val="xl142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E38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1E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1E38"/>
    <w:rPr>
      <w:color w:val="954F72"/>
      <w:u w:val="single"/>
    </w:rPr>
  </w:style>
  <w:style w:type="paragraph" w:customStyle="1" w:styleId="msonormal0">
    <w:name w:val="msonormal"/>
    <w:basedOn w:val="Normal"/>
    <w:rsid w:val="00761E3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761E38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8"/>
      <w:szCs w:val="28"/>
    </w:rPr>
  </w:style>
  <w:style w:type="paragraph" w:customStyle="1" w:styleId="xl68">
    <w:name w:val="xl68"/>
    <w:basedOn w:val="Normal"/>
    <w:rsid w:val="00761E3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761E38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761E3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3">
    <w:name w:val="xl73"/>
    <w:basedOn w:val="Normal"/>
    <w:rsid w:val="00761E38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761E3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5">
    <w:name w:val="xl75"/>
    <w:basedOn w:val="Normal"/>
    <w:rsid w:val="00761E38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6">
    <w:name w:val="xl76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761E38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761E38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761E3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1">
    <w:name w:val="xl81"/>
    <w:basedOn w:val="Normal"/>
    <w:rsid w:val="00761E38"/>
    <w:pPr>
      <w:pBdr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761E38"/>
    <w:pPr>
      <w:pBdr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3">
    <w:name w:val="xl83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4">
    <w:name w:val="xl84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5">
    <w:name w:val="xl85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6">
    <w:name w:val="xl86"/>
    <w:basedOn w:val="Normal"/>
    <w:rsid w:val="00761E38"/>
    <w:pPr>
      <w:pBdr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7">
    <w:name w:val="xl87"/>
    <w:basedOn w:val="Normal"/>
    <w:rsid w:val="00761E38"/>
    <w:pPr>
      <w:pBdr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8">
    <w:name w:val="xl88"/>
    <w:basedOn w:val="Normal"/>
    <w:rsid w:val="00761E38"/>
    <w:pPr>
      <w:pBdr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761E3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0">
    <w:name w:val="xl90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1">
    <w:name w:val="xl91"/>
    <w:basedOn w:val="Normal"/>
    <w:rsid w:val="00761E38"/>
    <w:pPr>
      <w:pBdr>
        <w:top w:val="dotted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2">
    <w:name w:val="xl92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3">
    <w:name w:val="xl93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4">
    <w:name w:val="xl94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5">
    <w:name w:val="xl95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6">
    <w:name w:val="xl96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7">
    <w:name w:val="xl97"/>
    <w:basedOn w:val="Normal"/>
    <w:rsid w:val="00761E38"/>
    <w:pPr>
      <w:pBdr>
        <w:top w:val="dotted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8">
    <w:name w:val="xl98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99">
    <w:name w:val="xl99"/>
    <w:basedOn w:val="Normal"/>
    <w:rsid w:val="00761E38"/>
    <w:pPr>
      <w:pBdr>
        <w:top w:val="dotted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0">
    <w:name w:val="xl100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1">
    <w:name w:val="xl101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761E38"/>
    <w:pPr>
      <w:pBdr>
        <w:top w:val="dotted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5">
    <w:name w:val="xl105"/>
    <w:basedOn w:val="Normal"/>
    <w:rsid w:val="00761E38"/>
    <w:pPr>
      <w:pBdr>
        <w:top w:val="dotted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6">
    <w:name w:val="xl106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761E38"/>
    <w:pPr>
      <w:pBdr>
        <w:top w:val="single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8">
    <w:name w:val="xl108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9">
    <w:name w:val="xl109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0">
    <w:name w:val="xl110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1">
    <w:name w:val="xl111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2">
    <w:name w:val="xl112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3">
    <w:name w:val="xl113"/>
    <w:basedOn w:val="Normal"/>
    <w:rsid w:val="00761E38"/>
    <w:pPr>
      <w:pBdr>
        <w:top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761E3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761E38"/>
    <w:pPr>
      <w:pBdr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6">
    <w:name w:val="xl116"/>
    <w:basedOn w:val="Normal"/>
    <w:rsid w:val="00761E3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7">
    <w:name w:val="xl117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18">
    <w:name w:val="xl118"/>
    <w:basedOn w:val="Normal"/>
    <w:rsid w:val="00761E38"/>
    <w:pPr>
      <w:pBdr>
        <w:top w:val="single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19">
    <w:name w:val="xl119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0">
    <w:name w:val="xl120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1">
    <w:name w:val="xl121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2">
    <w:name w:val="xl122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3">
    <w:name w:val="xl123"/>
    <w:basedOn w:val="Normal"/>
    <w:rsid w:val="00761E38"/>
    <w:pPr>
      <w:pBdr>
        <w:top w:val="single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4">
    <w:name w:val="xl124"/>
    <w:basedOn w:val="Normal"/>
    <w:rsid w:val="00761E38"/>
    <w:pPr>
      <w:pBdr>
        <w:top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5">
    <w:name w:val="xl125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26">
    <w:name w:val="xl126"/>
    <w:basedOn w:val="Normal"/>
    <w:rsid w:val="00761E38"/>
    <w:pPr>
      <w:pBdr>
        <w:top w:val="dotted" w:sz="4" w:space="0" w:color="auto"/>
        <w:left w:val="single" w:sz="8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7">
    <w:name w:val="xl127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8">
    <w:name w:val="xl128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29">
    <w:name w:val="xl129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0">
    <w:name w:val="xl130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1">
    <w:name w:val="xl131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2">
    <w:name w:val="xl132"/>
    <w:basedOn w:val="Normal"/>
    <w:rsid w:val="00761E38"/>
    <w:pPr>
      <w:pBdr>
        <w:top w:val="dotted" w:sz="4" w:space="0" w:color="auto"/>
        <w:bottom w:val="dotted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3">
    <w:name w:val="xl133"/>
    <w:basedOn w:val="Normal"/>
    <w:rsid w:val="00761E3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34">
    <w:name w:val="xl134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35">
    <w:name w:val="xl135"/>
    <w:basedOn w:val="Normal"/>
    <w:rsid w:val="00761E38"/>
    <w:pPr>
      <w:pBdr>
        <w:top w:val="dotted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6">
    <w:name w:val="xl136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7">
    <w:name w:val="xl137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8">
    <w:name w:val="xl138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39">
    <w:name w:val="xl139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0">
    <w:name w:val="xl140"/>
    <w:basedOn w:val="Normal"/>
    <w:rsid w:val="00761E38"/>
    <w:pPr>
      <w:pBdr>
        <w:top w:val="dotted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1">
    <w:name w:val="xl141"/>
    <w:basedOn w:val="Normal"/>
    <w:rsid w:val="00761E38"/>
    <w:pPr>
      <w:pBdr>
        <w:top w:val="dotted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i/>
      <w:iCs/>
      <w:sz w:val="18"/>
      <w:szCs w:val="18"/>
    </w:rPr>
  </w:style>
  <w:style w:type="paragraph" w:customStyle="1" w:styleId="xl142">
    <w:name w:val="xl142"/>
    <w:basedOn w:val="Normal"/>
    <w:rsid w:val="00761E38"/>
    <w:pPr>
      <w:pBdr>
        <w:top w:val="dotted" w:sz="4" w:space="0" w:color="auto"/>
        <w:left w:val="single" w:sz="4" w:space="0" w:color="auto"/>
        <w:bottom w:val="dotted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2718</Words>
  <Characters>15494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BRAVO SAN PEDRO</dc:creator>
  <cp:keywords/>
  <dc:description/>
  <cp:lastModifiedBy>Dell 10</cp:lastModifiedBy>
  <cp:revision>4</cp:revision>
  <dcterms:created xsi:type="dcterms:W3CDTF">2020-08-24T10:04:00Z</dcterms:created>
  <dcterms:modified xsi:type="dcterms:W3CDTF">2020-08-28T07:08:00Z</dcterms:modified>
</cp:coreProperties>
</file>